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5A6" w:rsidRPr="00042D53" w:rsidRDefault="003943E1" w:rsidP="00042D53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</w:t>
      </w:r>
      <w:r w:rsidR="0033337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 w:rsidR="009B32DE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="0033337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="001E6586" w:rsidRPr="00042D5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alysis of </w:t>
      </w:r>
      <w:r w:rsidR="001E6586" w:rsidRPr="00042D53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SLC5A5</w:t>
      </w:r>
      <w:r w:rsidR="001E6586" w:rsidRPr="00042D5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, </w:t>
      </w:r>
      <w:r w:rsidR="001E6586" w:rsidRPr="00042D53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AP1M1</w:t>
      </w:r>
      <w:r w:rsidR="001E6586" w:rsidRPr="00042D5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d </w:t>
      </w:r>
      <w:r w:rsidR="001E6586" w:rsidRPr="00042D53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AP1M2</w:t>
      </w:r>
      <w:r w:rsidR="001E6586" w:rsidRPr="00042D5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expression and correlation in </w:t>
      </w:r>
      <w:r w:rsidR="00174515" w:rsidRPr="00042D5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Cancer Genome Atlas </w:t>
      </w:r>
      <w:r w:rsidR="001E6586" w:rsidRPr="00042D53">
        <w:rPr>
          <w:rFonts w:ascii="Times New Roman" w:hAnsi="Times New Roman"/>
          <w:b/>
          <w:bCs/>
          <w:color w:val="000000" w:themeColor="text1"/>
          <w:sz w:val="24"/>
          <w:szCs w:val="24"/>
        </w:rPr>
        <w:t>cohort.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 A) Box plot of mRNA expression in </w:t>
      </w:r>
      <w:r w:rsidR="00174515" w:rsidRPr="00042D53">
        <w:rPr>
          <w:rFonts w:ascii="Times New Roman" w:hAnsi="Times New Roman"/>
          <w:color w:val="000000" w:themeColor="text1"/>
          <w:sz w:val="24"/>
          <w:szCs w:val="24"/>
        </w:rPr>
        <w:t>p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apillary </w:t>
      </w:r>
      <w:r w:rsidR="00174515" w:rsidRPr="00042D53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hyroid </w:t>
      </w:r>
      <w:r w:rsidR="00174515" w:rsidRPr="00042D53"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ancer (T, n=512) </w:t>
      </w:r>
      <w:r w:rsidR="001E6586" w:rsidRPr="00042D53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="00174515" w:rsidRPr="00042D53">
        <w:rPr>
          <w:rFonts w:ascii="Times New Roman" w:hAnsi="Times New Roman"/>
          <w:i/>
          <w:color w:val="000000" w:themeColor="text1"/>
          <w:sz w:val="24"/>
          <w:szCs w:val="24"/>
        </w:rPr>
        <w:t>ersus</w:t>
      </w:r>
      <w:r w:rsidR="00174515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normal (N, n=337) thyroid tissue. B) Correlation of </w:t>
      </w:r>
      <w:r w:rsidR="001E6586" w:rsidRPr="00042D53">
        <w:rPr>
          <w:rFonts w:ascii="Times New Roman" w:hAnsi="Times New Roman"/>
          <w:i/>
          <w:color w:val="000000" w:themeColor="text1"/>
          <w:sz w:val="24"/>
          <w:szCs w:val="24"/>
        </w:rPr>
        <w:t>AP1M1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1E6586" w:rsidRPr="00042D53">
        <w:rPr>
          <w:rFonts w:ascii="Times New Roman" w:hAnsi="Times New Roman"/>
          <w:i/>
          <w:color w:val="000000" w:themeColor="text1"/>
          <w:sz w:val="24"/>
          <w:szCs w:val="24"/>
        </w:rPr>
        <w:t>AP1M2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 with </w:t>
      </w:r>
      <w:r w:rsidR="001E6586" w:rsidRPr="00042D53">
        <w:rPr>
          <w:rFonts w:ascii="Times New Roman" w:hAnsi="Times New Roman"/>
          <w:i/>
          <w:color w:val="000000" w:themeColor="text1"/>
          <w:sz w:val="24"/>
          <w:szCs w:val="24"/>
        </w:rPr>
        <w:t>SLC5A5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 mRNA expression. The plots were generated </w:t>
      </w:r>
      <w:r w:rsidR="00174515" w:rsidRPr="00042D53">
        <w:rPr>
          <w:rFonts w:ascii="Times New Roman" w:hAnsi="Times New Roman"/>
          <w:color w:val="000000" w:themeColor="text1"/>
          <w:sz w:val="24"/>
          <w:szCs w:val="24"/>
        </w:rPr>
        <w:t>using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 GEPIA software (http://gepia.cancer pku.cn) using data from </w:t>
      </w:r>
      <w:r w:rsidR="00174515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The Cancer Genome Atlas 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data set of </w:t>
      </w:r>
      <w:r w:rsidR="001E6586" w:rsidRPr="00042D53">
        <w:rPr>
          <w:rFonts w:ascii="Times New Roman" w:hAnsi="Times New Roman"/>
          <w:i/>
          <w:color w:val="000000" w:themeColor="text1"/>
          <w:sz w:val="24"/>
          <w:szCs w:val="24"/>
        </w:rPr>
        <w:t>Thyroid Cancer</w:t>
      </w:r>
      <w:r w:rsidR="001E6586" w:rsidRPr="00042D53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9F5486" w:rsidRPr="00042D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943E1" w:rsidRPr="00042D53" w:rsidRDefault="00D30C76" w:rsidP="00042D53">
      <w:pPr>
        <w:spacing w:line="48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noProof/>
          <w:color w:val="FF0000"/>
          <w:sz w:val="24"/>
          <w:szCs w:val="24"/>
        </w:rPr>
        <w:drawing>
          <wp:inline distT="0" distB="0" distL="0" distR="0">
            <wp:extent cx="5400040" cy="4095750"/>
            <wp:effectExtent l="19050" t="0" r="0" b="0"/>
            <wp:docPr id="3" name="Picture 2" descr="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43E1" w:rsidRPr="00042D53" w:rsidSect="00122989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1A6" w:rsidRDefault="00B611A6" w:rsidP="00122989">
      <w:pPr>
        <w:spacing w:after="0" w:line="240" w:lineRule="auto"/>
      </w:pPr>
      <w:r>
        <w:separator/>
      </w:r>
    </w:p>
  </w:endnote>
  <w:endnote w:type="continuationSeparator" w:id="0">
    <w:p w:rsidR="00B611A6" w:rsidRDefault="00B611A6" w:rsidP="00122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233029"/>
      <w:docPartObj>
        <w:docPartGallery w:val="Page Numbers (Bottom of Page)"/>
        <w:docPartUnique/>
      </w:docPartObj>
    </w:sdtPr>
    <w:sdtContent>
      <w:p w:rsidR="002F5CEC" w:rsidRDefault="0063047A">
        <w:pPr>
          <w:pStyle w:val="Footer"/>
          <w:jc w:val="right"/>
        </w:pPr>
        <w:r>
          <w:fldChar w:fldCharType="begin"/>
        </w:r>
        <w:r w:rsidR="002F5CEC">
          <w:instrText>PAGE   \* MERGEFORMAT</w:instrText>
        </w:r>
        <w:r>
          <w:fldChar w:fldCharType="separate"/>
        </w:r>
        <w:r w:rsidR="006574CE" w:rsidRPr="006574CE">
          <w:rPr>
            <w:noProof/>
            <w:lang w:val="es-ES"/>
          </w:rPr>
          <w:t>1</w:t>
        </w:r>
        <w:r>
          <w:fldChar w:fldCharType="end"/>
        </w:r>
      </w:p>
    </w:sdtContent>
  </w:sdt>
  <w:p w:rsidR="002F5CEC" w:rsidRDefault="002F5C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1A6" w:rsidRDefault="00B611A6" w:rsidP="00122989">
      <w:pPr>
        <w:spacing w:after="0" w:line="240" w:lineRule="auto"/>
      </w:pPr>
      <w:r>
        <w:separator/>
      </w:r>
    </w:p>
  </w:footnote>
  <w:footnote w:type="continuationSeparator" w:id="0">
    <w:p w:rsidR="00B611A6" w:rsidRDefault="00B611A6" w:rsidP="00122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A1D61"/>
    <w:multiLevelType w:val="multilevel"/>
    <w:tmpl w:val="06DC8786"/>
    <w:lvl w:ilvl="0">
      <w:start w:val="1"/>
      <w:numFmt w:val="none"/>
      <w:lvlText w:val="FIG. S1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320C3F3F"/>
    <w:multiLevelType w:val="multilevel"/>
    <w:tmpl w:val="284EB46C"/>
    <w:lvl w:ilvl="0">
      <w:start w:val="1"/>
      <w:numFmt w:val="none"/>
      <w:lvlText w:val="FIG. S4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347C2DB3"/>
    <w:multiLevelType w:val="multilevel"/>
    <w:tmpl w:val="F32680EA"/>
    <w:lvl w:ilvl="0">
      <w:start w:val="1"/>
      <w:numFmt w:val="none"/>
      <w:lvlText w:val="FIG. S1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6C66583D"/>
    <w:multiLevelType w:val="multilevel"/>
    <w:tmpl w:val="79EE41E6"/>
    <w:lvl w:ilvl="0">
      <w:start w:val="1"/>
      <w:numFmt w:val="none"/>
      <w:lvlText w:val="FIG. S3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7F105CED"/>
    <w:multiLevelType w:val="multilevel"/>
    <w:tmpl w:val="E976EE2A"/>
    <w:lvl w:ilvl="0">
      <w:start w:val="1"/>
      <w:numFmt w:val="none"/>
      <w:lvlText w:val="Fig. S1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5486"/>
    <w:rsid w:val="00042D53"/>
    <w:rsid w:val="00122989"/>
    <w:rsid w:val="00174515"/>
    <w:rsid w:val="001D0341"/>
    <w:rsid w:val="001E6586"/>
    <w:rsid w:val="002B078D"/>
    <w:rsid w:val="002F2973"/>
    <w:rsid w:val="002F5CEC"/>
    <w:rsid w:val="002F64CB"/>
    <w:rsid w:val="0033337D"/>
    <w:rsid w:val="003547F3"/>
    <w:rsid w:val="00366B4A"/>
    <w:rsid w:val="003905A6"/>
    <w:rsid w:val="003943E1"/>
    <w:rsid w:val="003A163E"/>
    <w:rsid w:val="004464F4"/>
    <w:rsid w:val="00493100"/>
    <w:rsid w:val="00574328"/>
    <w:rsid w:val="005958D1"/>
    <w:rsid w:val="005A5D02"/>
    <w:rsid w:val="005D0E9A"/>
    <w:rsid w:val="0063047A"/>
    <w:rsid w:val="0064097A"/>
    <w:rsid w:val="006574CE"/>
    <w:rsid w:val="006D3D13"/>
    <w:rsid w:val="00854DEC"/>
    <w:rsid w:val="00941AB9"/>
    <w:rsid w:val="009474FD"/>
    <w:rsid w:val="00977B96"/>
    <w:rsid w:val="00980039"/>
    <w:rsid w:val="009B32DE"/>
    <w:rsid w:val="009B4F06"/>
    <w:rsid w:val="009F5486"/>
    <w:rsid w:val="00A20509"/>
    <w:rsid w:val="00B11D07"/>
    <w:rsid w:val="00B4530C"/>
    <w:rsid w:val="00B514CE"/>
    <w:rsid w:val="00B611A6"/>
    <w:rsid w:val="00B813E7"/>
    <w:rsid w:val="00BC5D52"/>
    <w:rsid w:val="00BD253A"/>
    <w:rsid w:val="00C1521C"/>
    <w:rsid w:val="00D30C76"/>
    <w:rsid w:val="00DE2E42"/>
    <w:rsid w:val="00E25C0A"/>
    <w:rsid w:val="00EE6E2B"/>
    <w:rsid w:val="00F111DB"/>
    <w:rsid w:val="00F27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486"/>
    <w:pPr>
      <w:ind w:left="720"/>
      <w:contextualSpacing/>
    </w:pPr>
    <w:rPr>
      <w:lang w:val="es-ES"/>
    </w:rPr>
  </w:style>
  <w:style w:type="paragraph" w:customStyle="1" w:styleId="Paragraph">
    <w:name w:val="Paragraph"/>
    <w:basedOn w:val="Normal"/>
    <w:rsid w:val="009F548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2989"/>
  </w:style>
  <w:style w:type="paragraph" w:styleId="Header">
    <w:name w:val="header"/>
    <w:basedOn w:val="Normal"/>
    <w:link w:val="HeaderChar"/>
    <w:uiPriority w:val="99"/>
    <w:unhideWhenUsed/>
    <w:rsid w:val="001229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29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8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5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515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e la Vieja and Pilar Santisteban</dc:creator>
  <cp:lastModifiedBy>xml</cp:lastModifiedBy>
  <cp:revision>2</cp:revision>
  <cp:lastPrinted>2022-06-20T13:01:00Z</cp:lastPrinted>
  <dcterms:created xsi:type="dcterms:W3CDTF">2022-08-16T10:42:00Z</dcterms:created>
  <dcterms:modified xsi:type="dcterms:W3CDTF">2022-08-16T10:42:00Z</dcterms:modified>
</cp:coreProperties>
</file>